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49"/>
        <w:gridCol w:w="2216"/>
        <w:gridCol w:w="2000"/>
        <w:gridCol w:w="2019"/>
      </w:tblGrid>
      <w:tr w:rsidR="001A529E" w:rsidRPr="00D85265" w14:paraId="620119CF" w14:textId="77777777" w:rsidTr="00823BEB">
        <w:trPr>
          <w:trHeight w:val="311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A3D0E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4FC74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85265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5DB16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2B906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Cycle</w:t>
            </w:r>
          </w:p>
        </w:tc>
      </w:tr>
      <w:tr w:rsidR="001A529E" w:rsidRPr="00D85265" w14:paraId="6C5AFB5E" w14:textId="77777777" w:rsidTr="00823BEB">
        <w:trPr>
          <w:trHeight w:val="316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7F323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776DB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79409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265">
              <w:rPr>
                <w:rFonts w:ascii="Times New Roman" w:hAnsi="Times New Roman" w:cs="Times New Roman" w:hint="eastAsia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70D5C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87870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mi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1762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X</w:t>
            </w:r>
          </w:p>
        </w:tc>
      </w:tr>
      <w:tr w:rsidR="001A529E" w:rsidRPr="00D85265" w14:paraId="346E8AC9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A2D38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5C915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21B0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 s</w:t>
            </w:r>
          </w:p>
        </w:tc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94EE7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84D865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1A529E" w:rsidRPr="00D85265" w14:paraId="40455620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F10AC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5BF4D2F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00CE7A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 s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E0653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9E" w:rsidRPr="00D85265" w14:paraId="19E07172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5D767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552B9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67E9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 s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63448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9E" w:rsidRPr="00D85265" w14:paraId="442E7564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CDA3C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D1600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1CE8C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mi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DB4D1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X</w:t>
            </w:r>
          </w:p>
        </w:tc>
      </w:tr>
      <w:tr w:rsidR="001A529E" w:rsidRPr="00D85265" w14:paraId="1CA6FE65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A5166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18841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4E30E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ld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767D4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9E" w:rsidRPr="00D85265" w14:paraId="344CD1FB" w14:textId="77777777" w:rsidTr="00823BEB">
        <w:trPr>
          <w:trHeight w:val="311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1C04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91AF8D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895DB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69C008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DAC6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EC11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1713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i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31801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X</w:t>
            </w:r>
          </w:p>
        </w:tc>
      </w:tr>
      <w:tr w:rsidR="001A529E" w:rsidRPr="00D85265" w14:paraId="625836A1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04814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9DC17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3A5E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 s</w:t>
            </w:r>
          </w:p>
        </w:tc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51B17" w14:textId="77777777" w:rsidR="001A529E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DD0D68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1A529E" w:rsidRPr="00D85265" w14:paraId="049333DD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4B53F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A1A2E45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96DD49F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 s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2C383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9E" w:rsidRPr="00D85265" w14:paraId="5C116B03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94C66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4B7DA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DF505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min 30s</w:t>
            </w:r>
          </w:p>
        </w:tc>
        <w:tc>
          <w:tcPr>
            <w:tcW w:w="20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D9DF3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29E" w:rsidRPr="00D85265" w14:paraId="2DC8A973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4335F9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A49CD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E2E17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min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B026C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X</w:t>
            </w:r>
          </w:p>
        </w:tc>
      </w:tr>
      <w:tr w:rsidR="001A529E" w:rsidRPr="00D85265" w14:paraId="60C71F97" w14:textId="77777777" w:rsidTr="00823BEB">
        <w:trPr>
          <w:trHeight w:val="144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96DCF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64730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5BDA0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ld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87E04" w14:textId="77777777" w:rsidR="001A529E" w:rsidRPr="00D85265" w:rsidRDefault="001A529E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7B2280" w14:textId="77777777" w:rsidR="001A529E" w:rsidRDefault="001A529E"/>
    <w:sectPr w:rsidR="001A5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29E"/>
    <w:rsid w:val="001A529E"/>
    <w:rsid w:val="00D3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3EEA"/>
  <w15:chartTrackingRefBased/>
  <w15:docId w15:val="{50087F4D-D869-4366-B518-25EBA390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29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52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2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2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2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29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29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29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29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2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52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5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52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529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52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52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52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52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529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5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2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52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52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52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52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52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52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529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A5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wang</dc:creator>
  <cp:keywords/>
  <dc:description/>
  <cp:lastModifiedBy>wenqing wang</cp:lastModifiedBy>
  <cp:revision>1</cp:revision>
  <dcterms:created xsi:type="dcterms:W3CDTF">2025-11-23T12:39:00Z</dcterms:created>
  <dcterms:modified xsi:type="dcterms:W3CDTF">2025-11-23T12:41:00Z</dcterms:modified>
</cp:coreProperties>
</file>